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DE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TARTTIME = 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TOPTIME=105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T = 0.0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 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/dt(n)=</w:t>
      </w:r>
      <w:r>
        <w:rPr>
          <w:rFonts w:hint="default" w:ascii="Times New Roman" w:hAnsi="Times New Roman" w:cs="Times New Roman"/>
          <w:lang w:val="en-US" w:eastAsia="zh-CN"/>
        </w:rPr>
        <w:t>r</w:t>
      </w:r>
      <w:r>
        <w:rPr>
          <w:rFonts w:hint="default" w:ascii="Times New Roman" w:hAnsi="Times New Roman" w:cs="Times New Roman"/>
        </w:rPr>
        <w:t>*n*(1-n/m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 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it (n)= 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 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r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0.18202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49371.9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Note: Capital letters can not be recognized by Berkeley Madonna, so use m instead N. </w:t>
      </w:r>
      <w:r>
        <w:rPr>
          <w:rFonts w:hint="default" w:ascii="Times New Roman" w:hAnsi="Times New Roman" w:cs="Times New Roman"/>
        </w:rPr>
        <w:br w:type="page"/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LDE</w:t>
      </w:r>
    </w:p>
    <w:p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TARTTIME = 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TOPTIME=105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T = 0.0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 </w:t>
      </w:r>
    </w:p>
    <w:p>
      <w:pPr>
        <w:autoSpaceDE w:val="0"/>
        <w:autoSpaceDN w:val="0"/>
        <w:adjustRightInd w:val="0"/>
        <w:rPr>
          <w:rFonts w:hint="default" w:ascii="Times New Roman" w:hAnsi="Times New Roman" w:eastAsia="等线" w:cs="Times New Roman"/>
          <w:color w:val="000000"/>
          <w:sz w:val="20"/>
          <w:szCs w:val="20"/>
        </w:rPr>
      </w:pPr>
      <w:r>
        <w:rPr>
          <w:rFonts w:hint="default" w:ascii="Times New Roman" w:hAnsi="Times New Roman" w:eastAsia="等线" w:cs="Times New Roman"/>
          <w:color w:val="000000"/>
          <w:sz w:val="20"/>
          <w:szCs w:val="20"/>
        </w:rPr>
        <w:t>d/dt (n) =</w:t>
      </w:r>
      <w:r>
        <w:rPr>
          <w:rFonts w:hint="default" w:ascii="Times New Roman" w:hAnsi="Times New Roman" w:eastAsia="等线" w:cs="Times New Roman"/>
          <w:color w:val="000000"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eastAsia="等线" w:cs="Times New Roman"/>
          <w:color w:val="000000"/>
          <w:sz w:val="20"/>
          <w:szCs w:val="20"/>
        </w:rPr>
        <w:t>*n*(1-(n/m)**l)/l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 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it (n)= 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 </w:t>
      </w:r>
    </w:p>
    <w:p>
      <w:pPr>
        <w:autoSpaceDE w:val="0"/>
        <w:autoSpaceDN w:val="0"/>
        <w:adjustRightInd w:val="0"/>
        <w:rPr>
          <w:rFonts w:hint="default" w:ascii="Times New Roman" w:hAnsi="Times New Roman" w:eastAsia="等线" w:cs="Times New Roman"/>
          <w:color w:val="000000"/>
          <w:sz w:val="20"/>
          <w:szCs w:val="20"/>
        </w:rPr>
      </w:pPr>
      <w:r>
        <w:rPr>
          <w:rFonts w:hint="default" w:ascii="Times New Roman" w:hAnsi="Times New Roman" w:eastAsia="等线" w:cs="Times New Roman"/>
          <w:color w:val="000000"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eastAsia="等线" w:cs="Times New Roman"/>
          <w:color w:val="000000"/>
          <w:sz w:val="20"/>
          <w:szCs w:val="20"/>
        </w:rPr>
        <w:t>=0.1;</w:t>
      </w:r>
    </w:p>
    <w:p>
      <w:pPr>
        <w:autoSpaceDE w:val="0"/>
        <w:autoSpaceDN w:val="0"/>
        <w:adjustRightInd w:val="0"/>
        <w:rPr>
          <w:rFonts w:hint="default" w:ascii="Times New Roman" w:hAnsi="Times New Roman" w:eastAsia="等线" w:cs="Times New Roman"/>
          <w:color w:val="000000"/>
          <w:sz w:val="20"/>
          <w:szCs w:val="20"/>
        </w:rPr>
      </w:pPr>
      <w:r>
        <w:rPr>
          <w:rFonts w:hint="default" w:ascii="Times New Roman" w:hAnsi="Times New Roman" w:eastAsia="等线" w:cs="Times New Roman"/>
          <w:color w:val="000000"/>
          <w:sz w:val="20"/>
          <w:szCs w:val="20"/>
        </w:rPr>
        <w:t>m=29971.1;</w:t>
      </w:r>
    </w:p>
    <w:p>
      <w:pPr>
        <w:rPr>
          <w:rFonts w:hint="default" w:ascii="Times New Roman" w:hAnsi="Times New Roman" w:eastAsia="宋体" w:cs="Times New Roman"/>
          <w:color w:val="000000"/>
          <w:sz w:val="20"/>
          <w:szCs w:val="20"/>
        </w:rPr>
      </w:pPr>
      <w:r>
        <w:rPr>
          <w:rFonts w:hint="default" w:ascii="Times New Roman" w:hAnsi="Times New Roman" w:eastAsia="等线" w:cs="Times New Roman"/>
          <w:color w:val="000000"/>
          <w:sz w:val="20"/>
          <w:szCs w:val="20"/>
        </w:rPr>
        <w:t>l = 0.168231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r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0.161123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49795.3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0.866989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Note: Capital letters and Greek letters can not be recognized by Berkeley Madonna, so use m instead N and l instead of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color="000000"/>
          <w:lang w:val="en-US" w:eastAsia="zh-CN"/>
        </w:rPr>
        <w:t>λ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A18"/>
    <w:rsid w:val="00065242"/>
    <w:rsid w:val="000C6835"/>
    <w:rsid w:val="000D4FA9"/>
    <w:rsid w:val="000F734D"/>
    <w:rsid w:val="00206254"/>
    <w:rsid w:val="00211CA7"/>
    <w:rsid w:val="002B1EC8"/>
    <w:rsid w:val="0031655E"/>
    <w:rsid w:val="00342A20"/>
    <w:rsid w:val="003824AA"/>
    <w:rsid w:val="003A7F2C"/>
    <w:rsid w:val="003C7013"/>
    <w:rsid w:val="00427A18"/>
    <w:rsid w:val="00461AEB"/>
    <w:rsid w:val="00475DD9"/>
    <w:rsid w:val="004B36CC"/>
    <w:rsid w:val="00503D11"/>
    <w:rsid w:val="00505BCF"/>
    <w:rsid w:val="00587714"/>
    <w:rsid w:val="00592872"/>
    <w:rsid w:val="00614ADB"/>
    <w:rsid w:val="006715C4"/>
    <w:rsid w:val="006753B1"/>
    <w:rsid w:val="006A50E3"/>
    <w:rsid w:val="006D234E"/>
    <w:rsid w:val="006F13CA"/>
    <w:rsid w:val="006F37BA"/>
    <w:rsid w:val="00700AEA"/>
    <w:rsid w:val="00724AF3"/>
    <w:rsid w:val="007A6F60"/>
    <w:rsid w:val="007B22B1"/>
    <w:rsid w:val="007C7D2E"/>
    <w:rsid w:val="00806710"/>
    <w:rsid w:val="008A05C3"/>
    <w:rsid w:val="008A681A"/>
    <w:rsid w:val="008E0CE8"/>
    <w:rsid w:val="008F0163"/>
    <w:rsid w:val="009E7D2D"/>
    <w:rsid w:val="00A70074"/>
    <w:rsid w:val="00A72EBE"/>
    <w:rsid w:val="00AF510F"/>
    <w:rsid w:val="00B04A6E"/>
    <w:rsid w:val="00B734A7"/>
    <w:rsid w:val="00BA6978"/>
    <w:rsid w:val="00C17621"/>
    <w:rsid w:val="00C204CF"/>
    <w:rsid w:val="00C24824"/>
    <w:rsid w:val="00C42DD6"/>
    <w:rsid w:val="00C7405C"/>
    <w:rsid w:val="00CE1946"/>
    <w:rsid w:val="00CE3ACD"/>
    <w:rsid w:val="00CE64CD"/>
    <w:rsid w:val="00CF3CC4"/>
    <w:rsid w:val="00D07589"/>
    <w:rsid w:val="00D40638"/>
    <w:rsid w:val="00D40F40"/>
    <w:rsid w:val="00D57CD2"/>
    <w:rsid w:val="00DF00D3"/>
    <w:rsid w:val="00E23B43"/>
    <w:rsid w:val="00E32FAD"/>
    <w:rsid w:val="00E45FFE"/>
    <w:rsid w:val="00E96592"/>
    <w:rsid w:val="00F01740"/>
    <w:rsid w:val="00F87D99"/>
    <w:rsid w:val="00FA57C2"/>
    <w:rsid w:val="00FA7475"/>
    <w:rsid w:val="00FC4A8D"/>
    <w:rsid w:val="00FD2F8D"/>
    <w:rsid w:val="252D7FB7"/>
    <w:rsid w:val="3D4067D4"/>
    <w:rsid w:val="3DC77ADD"/>
    <w:rsid w:val="3ED658AA"/>
    <w:rsid w:val="482823CD"/>
    <w:rsid w:val="66627DCB"/>
    <w:rsid w:val="6C4F2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6</Words>
  <Characters>2434</Characters>
  <Lines>20</Lines>
  <Paragraphs>5</Paragraphs>
  <TotalTime>1</TotalTime>
  <ScaleCrop>false</ScaleCrop>
  <LinksUpToDate>false</LinksUpToDate>
  <CharactersWithSpaces>2855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0T07:48:00Z</dcterms:created>
  <dc:creator>lenovo</dc:creator>
  <cp:lastModifiedBy>12ydarling</cp:lastModifiedBy>
  <dcterms:modified xsi:type="dcterms:W3CDTF">2022-01-18T15:18:21Z</dcterms:modified>
  <cp:revision>6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E724F9A4780A412F9A7AB8D509E9005B</vt:lpwstr>
  </property>
</Properties>
</file>